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2F1" w:rsidRDefault="000C22F1" w:rsidP="000C22F1">
      <w:pPr>
        <w:pStyle w:val="Heading3"/>
        <w:spacing w:line="480" w:lineRule="auto"/>
      </w:pPr>
      <w:r>
        <w:t xml:space="preserve">AM is largest for </w:t>
      </w:r>
      <w:r w:rsidRPr="001D4FC9">
        <w:t xml:space="preserve">intermediate </w:t>
      </w:r>
      <w:r>
        <w:t>spike density regardless of the model parameters</w:t>
      </w:r>
    </w:p>
    <w:p w:rsidR="004D7E7E" w:rsidRDefault="000C22F1" w:rsidP="000C22F1">
      <w:pPr>
        <w:spacing w:line="360" w:lineRule="auto"/>
        <w:jc w:val="both"/>
      </w:pPr>
      <w:r>
        <w:t>We verified that the qualitative behavior of the selection of the dominant clone, and the non-monotonic affinity curve, do not depend on our specific choice of pa</w:t>
      </w:r>
      <w:r w:rsidRPr="00833E3D">
        <w:t>rameter</w:t>
      </w:r>
      <w:r>
        <w:t>s,</w:t>
      </w:r>
      <w:r w:rsidRPr="00833E3D">
        <w:t xml:space="preserve"> but persist when decr</w:t>
      </w:r>
      <w:r>
        <w:t xml:space="preserve">easing the mutation probability </w:t>
      </w:r>
      <w:r w:rsidRPr="00833E3D">
        <w:t>(</w:t>
      </w:r>
      <w:r>
        <w:t>S 1</w:t>
      </w:r>
      <w:proofErr w:type="gramStart"/>
      <w:r>
        <w:t>a,b</w:t>
      </w:r>
      <w:proofErr w:type="gramEnd"/>
      <w:r>
        <w:t xml:space="preserve"> Fig</w:t>
      </w:r>
      <w:r w:rsidRPr="00833E3D">
        <w:t>), cha</w:t>
      </w:r>
      <w:bookmarkStart w:id="0" w:name="_GoBack"/>
      <w:bookmarkEnd w:id="0"/>
      <w:r w:rsidRPr="00833E3D">
        <w:t>nging the basal birth-rate (</w:t>
      </w:r>
      <w:r>
        <w:t>S1c,d Fig</w:t>
      </w:r>
      <w:r w:rsidRPr="00833E3D">
        <w:t>), population capacity (</w:t>
      </w:r>
      <w:r>
        <w:t>S1e,f Fig</w:t>
      </w:r>
      <w:r w:rsidRPr="00833E3D">
        <w:t>)</w:t>
      </w:r>
      <w:r>
        <w:t>,</w:t>
      </w:r>
      <w:r w:rsidRPr="00833E3D">
        <w:t xml:space="preserve"> </w:t>
      </w:r>
      <w:r>
        <w:t>variability</w:t>
      </w:r>
      <w:r w:rsidRPr="00833E3D">
        <w:t xml:space="preserve"> coefficient (</w:t>
      </w:r>
      <w:r>
        <w:t>S1g,h Fig</w:t>
      </w:r>
      <w:r w:rsidRPr="00833E3D">
        <w:t>)</w:t>
      </w:r>
      <w:r>
        <w:t xml:space="preserve"> and death rate </w:t>
      </w:r>
      <w:r w:rsidRPr="00833E3D">
        <w:t>(</w:t>
      </w:r>
      <w:r>
        <w:t>S1i,j Fig</w:t>
      </w:r>
      <w:r w:rsidRPr="00833E3D">
        <w:t>)</w:t>
      </w:r>
      <w:r>
        <w:t xml:space="preserve">. We also show simulation results when the BCR forms clusters </w:t>
      </w:r>
      <w:r w:rsidRPr="00833E3D">
        <w:t>(</w:t>
      </w:r>
      <w:r>
        <w:t>S1</w:t>
      </w:r>
      <w:proofErr w:type="gramStart"/>
      <w:r>
        <w:t>k,l</w:t>
      </w:r>
      <w:proofErr w:type="gramEnd"/>
      <w:r>
        <w:t xml:space="preserve"> Fig</w:t>
      </w:r>
      <w:r w:rsidRPr="00833E3D">
        <w:t>)</w:t>
      </w:r>
      <w:r>
        <w:t xml:space="preserve">. In this </w:t>
      </w:r>
      <w:r w:rsidRPr="004006A3">
        <w:t>case</w:t>
      </w:r>
      <w:r>
        <w:t>, there are 50 clusters, each containing 2 BCRs. Each cluster can bind between zero and four Ag molecules.</w:t>
      </w:r>
    </w:p>
    <w:sectPr w:rsidR="004D7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F1"/>
    <w:rsid w:val="000C22F1"/>
    <w:rsid w:val="001A2590"/>
    <w:rsid w:val="004D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6E45F-B545-4661-872A-D60E084C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9"/>
    <w:qFormat/>
    <w:rsid w:val="000C22F1"/>
    <w:pPr>
      <w:widowControl w:val="0"/>
      <w:autoSpaceDE w:val="0"/>
      <w:autoSpaceDN w:val="0"/>
      <w:adjustRightInd w:val="0"/>
      <w:spacing w:after="0" w:line="240" w:lineRule="auto"/>
      <w:ind w:firstLine="720"/>
      <w:outlineLvl w:val="2"/>
    </w:pPr>
    <w:rPr>
      <w:rFonts w:ascii="Calibri" w:eastAsiaTheme="minorEastAsia" w:hAnsi="Calibri" w:cs="Calibri"/>
      <w:b/>
      <w:bCs/>
      <w:noProof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0C22F1"/>
    <w:rPr>
      <w:rFonts w:ascii="Calibri" w:eastAsiaTheme="minorEastAsia" w:hAnsi="Calibri" w:cs="Calibri"/>
      <w:b/>
      <w:bCs/>
      <w:noProof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Massachusetts Institute of Technology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</dc:creator>
  <cp:keywords/>
  <dc:description/>
  <cp:lastModifiedBy>Assaf</cp:lastModifiedBy>
  <cp:revision>1</cp:revision>
  <dcterms:created xsi:type="dcterms:W3CDTF">2018-08-01T19:27:00Z</dcterms:created>
  <dcterms:modified xsi:type="dcterms:W3CDTF">2018-08-01T19:27:00Z</dcterms:modified>
</cp:coreProperties>
</file>